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AFD345" w14:textId="77777777" w:rsidR="00036363" w:rsidRPr="00C568D4" w:rsidRDefault="00036363" w:rsidP="00036363">
      <w:pPr>
        <w:autoSpaceDE w:val="0"/>
        <w:spacing w:line="480" w:lineRule="auto"/>
        <w:jc w:val="both"/>
        <w:rPr>
          <w:rFonts w:ascii="Times" w:hAnsi="Times" w:cs="Times"/>
          <w:b/>
          <w:lang w:val="en-US"/>
        </w:rPr>
      </w:pPr>
      <w:r w:rsidRPr="00C568D4">
        <w:rPr>
          <w:rFonts w:ascii="Times" w:hAnsi="Times" w:cs="Times"/>
          <w:b/>
          <w:lang w:val="en-US"/>
        </w:rPr>
        <w:t xml:space="preserve">Table S1. </w:t>
      </w:r>
      <w:proofErr w:type="gramStart"/>
      <w:r w:rsidRPr="00C568D4">
        <w:rPr>
          <w:rFonts w:ascii="Times" w:hAnsi="Times" w:cs="Times"/>
          <w:b/>
          <w:lang w:val="en-US"/>
        </w:rPr>
        <w:t>Clinical data and CS</w:t>
      </w:r>
      <w:bookmarkStart w:id="0" w:name="_GoBack"/>
      <w:bookmarkEnd w:id="0"/>
      <w:r w:rsidRPr="00C568D4">
        <w:rPr>
          <w:rFonts w:ascii="Times" w:hAnsi="Times" w:cs="Times"/>
          <w:b/>
          <w:lang w:val="en-US"/>
        </w:rPr>
        <w:t>A measurements of each patient included in the study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183"/>
        <w:gridCol w:w="1183"/>
        <w:gridCol w:w="1183"/>
        <w:gridCol w:w="1182"/>
        <w:gridCol w:w="1182"/>
        <w:gridCol w:w="1182"/>
        <w:gridCol w:w="1182"/>
        <w:gridCol w:w="1182"/>
        <w:gridCol w:w="1182"/>
        <w:gridCol w:w="1182"/>
        <w:gridCol w:w="1182"/>
        <w:gridCol w:w="1171"/>
      </w:tblGrid>
      <w:tr w:rsidR="00036363" w:rsidRPr="00036363" w14:paraId="6F899C1A" w14:textId="77777777" w:rsidTr="00036363">
        <w:trPr>
          <w:trHeight w:val="26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E611" w14:textId="77777777" w:rsidR="00036363" w:rsidRPr="00036363" w:rsidRDefault="00036363" w:rsidP="00036363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F883" w14:textId="77777777" w:rsidR="00036363" w:rsidRPr="00036363" w:rsidRDefault="00036363" w:rsidP="00036363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875D" w14:textId="77777777" w:rsidR="00036363" w:rsidRPr="00036363" w:rsidRDefault="00036363" w:rsidP="00036363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E975" w14:textId="77777777" w:rsidR="00036363" w:rsidRPr="00036363" w:rsidRDefault="00036363" w:rsidP="00036363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 </w:t>
            </w:r>
          </w:p>
        </w:tc>
        <w:tc>
          <w:tcPr>
            <w:tcW w:w="333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EBD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 xml:space="preserve">CSA </w:t>
            </w: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easurements</w:t>
            </w:r>
            <w:proofErr w:type="spellEnd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 xml:space="preserve"> (mm²) for </w:t>
            </w: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each</w:t>
            </w:r>
            <w:proofErr w:type="spellEnd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erve</w:t>
            </w:r>
            <w:proofErr w:type="spellEnd"/>
          </w:p>
        </w:tc>
      </w:tr>
      <w:tr w:rsidR="00036363" w:rsidRPr="00036363" w14:paraId="2F5B4996" w14:textId="77777777" w:rsidTr="00036363">
        <w:trPr>
          <w:trHeight w:val="78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7B2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I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05D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RJ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3EE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WH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2310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Reactions</w:t>
            </w:r>
            <w:proofErr w:type="spellEnd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 xml:space="preserve"> prior </w:t>
            </w: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to</w:t>
            </w:r>
            <w:proofErr w:type="spellEnd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 xml:space="preserve"> U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0AE7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Right</w:t>
            </w:r>
            <w:proofErr w:type="spellEnd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Upt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1F6E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Right</w:t>
            </w:r>
            <w:proofErr w:type="spellEnd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 xml:space="preserve"> U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9D66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Right</w:t>
            </w:r>
            <w:proofErr w:type="spellEnd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423F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Right</w:t>
            </w:r>
            <w:proofErr w:type="spellEnd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 xml:space="preserve"> common fibula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5553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Left</w:t>
            </w:r>
            <w:proofErr w:type="spellEnd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Upt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2CA3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Left</w:t>
            </w:r>
            <w:proofErr w:type="spellEnd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 xml:space="preserve"> U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4726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Left</w:t>
            </w:r>
            <w:proofErr w:type="spellEnd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5ABC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Left</w:t>
            </w:r>
            <w:proofErr w:type="spellEnd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 xml:space="preserve"> common fibular</w:t>
            </w:r>
          </w:p>
        </w:tc>
      </w:tr>
      <w:tr w:rsidR="00036363" w:rsidRPr="00036363" w14:paraId="7E12EC10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BFB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4FC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T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7B0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BCE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37E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32B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9CB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38A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2C0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C09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359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192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</w:tr>
      <w:tr w:rsidR="00036363" w:rsidRPr="00036363" w14:paraId="0D6BF7D9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234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A2E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T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3E2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591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FD3E" w14:textId="5359246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D41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5D43" w14:textId="46879ED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C66E" w14:textId="04F3AFC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43CC" w14:textId="206D0E1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E125" w14:textId="475D5CE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21FC" w14:textId="21B58AD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7659" w14:textId="335BB7F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</w:tr>
      <w:tr w:rsidR="00036363" w:rsidRPr="00036363" w14:paraId="3A42F0FE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E63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E60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T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860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F7A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F9E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78F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CE2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94A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96C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C97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12D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3B9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</w:tr>
      <w:tr w:rsidR="00036363" w:rsidRPr="00036363" w14:paraId="2AEB9891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1CE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F76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T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C49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FDA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6C08" w14:textId="4D4F35D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1964" w14:textId="42D7D6A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EACB" w14:textId="76101E0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42F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DF2E" w14:textId="14BBEA9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DA6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650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D127" w14:textId="50CD545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</w:tr>
      <w:tr w:rsidR="00036363" w:rsidRPr="00036363" w14:paraId="6DB1FDEF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AC8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4CD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T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F53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939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27E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A22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BF2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421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77C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822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035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8BF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</w:tr>
      <w:tr w:rsidR="00036363" w:rsidRPr="00036363" w14:paraId="0739F264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A20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A53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T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F65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31E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6FC4" w14:textId="271DE92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8DEB" w14:textId="7EF50D1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306F" w14:textId="0BBA1E4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F7C8" w14:textId="6D43FDE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64E3" w14:textId="233FD73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18E8" w14:textId="3942E17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37DA" w14:textId="303A778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692E" w14:textId="104BEF1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</w:tr>
      <w:tr w:rsidR="00036363" w:rsidRPr="00036363" w14:paraId="256CB734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905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15C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T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476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B31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C163" w14:textId="7F46CFD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B280" w14:textId="360DA5F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D9E7" w14:textId="5954785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4112" w14:textId="596E2D8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1453" w14:textId="0ACF769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8441" w14:textId="5BB273E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6BC3" w14:textId="3745BDD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C984" w14:textId="74D2A4F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</w:tr>
      <w:tr w:rsidR="00036363" w:rsidRPr="00036363" w14:paraId="1FB2365D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0F1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F75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T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B1F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653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AF7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A3E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6F39" w14:textId="580EBF9C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87D2" w14:textId="67FB20D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39EA" w14:textId="6E1FCC8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8972" w14:textId="05DD675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A02B" w14:textId="61F7BFAE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95F2" w14:textId="26C9F65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</w:tr>
      <w:tr w:rsidR="00036363" w:rsidRPr="00036363" w14:paraId="64837C0D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524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FBA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T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26A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F7F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8429" w14:textId="6048938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E7CC" w14:textId="58CA986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3AD9" w14:textId="65D658E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8A72" w14:textId="425DB2D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1BAC" w14:textId="4EC3E6C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4A50" w14:textId="0F542EB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94B7" w14:textId="60DC85E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E60E" w14:textId="1BFD5C7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1141DFD8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FE2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DD1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T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8B0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3C3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5F7E" w14:textId="0E8C3DD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6559" w14:textId="24605A6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FBD9" w14:textId="73FA670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78B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F55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F3AF" w14:textId="2ABFE79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66EE" w14:textId="3D5C014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709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0</w:t>
            </w:r>
          </w:p>
        </w:tc>
      </w:tr>
      <w:tr w:rsidR="00036363" w:rsidRPr="00036363" w14:paraId="15D767E1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218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43D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T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268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566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1C43" w14:textId="704E1CB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F953" w14:textId="1A55D4D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CDD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0E56" w14:textId="66C07FC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EEA7" w14:textId="354C8F4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6EC8" w14:textId="1FBFE56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E112" w14:textId="776E0C1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5764" w14:textId="4F0AABD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</w:tr>
      <w:tr w:rsidR="00036363" w:rsidRPr="00036363" w14:paraId="4AD9B1A2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E05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DC3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304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AE0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E56B" w14:textId="37EAC70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F24B" w14:textId="53F5448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F87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E98A" w14:textId="39BB09A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13B9" w14:textId="36ECBD0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69B6" w14:textId="0970C6C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4C3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1023" w14:textId="53F3F58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</w:tr>
      <w:tr w:rsidR="00036363" w:rsidRPr="00036363" w14:paraId="2B72691F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600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C88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11B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A32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F63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ACA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C63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87D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A46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A19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9BB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EE4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9</w:t>
            </w:r>
          </w:p>
        </w:tc>
      </w:tr>
      <w:tr w:rsidR="00036363" w:rsidRPr="00036363" w14:paraId="5E071DFA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94D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E57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359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D6D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FE8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120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767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2CE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095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E2C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4D7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2E8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</w:tr>
      <w:tr w:rsidR="00036363" w:rsidRPr="00036363" w14:paraId="180D41FE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E25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6B1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32E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DB6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9779" w14:textId="3793405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E39D" w14:textId="5992172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ABAA" w14:textId="7547BF0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8A5A" w14:textId="1C53DD3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6042" w14:textId="79D16D9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9B58" w14:textId="02568DB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50DE" w14:textId="70A297E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1C94" w14:textId="1946C5A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0D84604A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7A2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EB9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7C8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541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BD8A" w14:textId="380DD9A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2009" w14:textId="4AD82E5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EF5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5A17" w14:textId="228F537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EAA4" w14:textId="1555E3F9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579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16AB" w14:textId="38EB86C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7DA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</w:tr>
      <w:tr w:rsidR="00036363" w:rsidRPr="00036363" w14:paraId="182EAA4A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AA9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FCB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78C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600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EDE9" w14:textId="75D3720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04E5" w14:textId="5687618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ABC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7198" w14:textId="0BE2F0D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A392" w14:textId="7173366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D93B" w14:textId="072F8EC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60F6" w14:textId="70D39D79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7D81" w14:textId="018BE0E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</w:tr>
      <w:tr w:rsidR="00036363" w:rsidRPr="00036363" w14:paraId="7B7BDDBA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85F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221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846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382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6771" w14:textId="3B9F9B2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3F21" w14:textId="63B8185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B02E" w14:textId="4AA78D9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8A5D" w14:textId="29893A4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C75C" w14:textId="245B6E0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E964" w14:textId="2BA507F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7A6B" w14:textId="63147CA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3396" w14:textId="01DBB5E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</w:tr>
      <w:tr w:rsidR="00036363" w:rsidRPr="00036363" w14:paraId="2ED0E4D7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196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C04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B27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51B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6C1B" w14:textId="3E56639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373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89BA" w14:textId="40D7E63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A6DF" w14:textId="770ACF1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8E0E" w14:textId="2EF3472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8F26" w14:textId="11A710C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5330" w14:textId="6EBD5C8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1CA0" w14:textId="7681DBE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</w:tr>
      <w:tr w:rsidR="00036363" w:rsidRPr="00036363" w14:paraId="46DD4C36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E73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246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CA0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1CC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B49F" w14:textId="68F2403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DF53" w14:textId="7A17007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4966" w14:textId="3A60465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8F9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77C3" w14:textId="466F016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6C1A" w14:textId="16C75F9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E974" w14:textId="023FD44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CFF8" w14:textId="737478E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</w:tr>
      <w:tr w:rsidR="00036363" w:rsidRPr="00036363" w14:paraId="3BFC195C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9BC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9A7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FFD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3D9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8DB2" w14:textId="4D4B7E0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C173" w14:textId="0FA0954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462C" w14:textId="7B12C01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E75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E678" w14:textId="2287AD4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4D7A" w14:textId="6F1BC52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30E4" w14:textId="6F9C543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600F" w14:textId="67DFEC9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</w:tr>
      <w:tr w:rsidR="00036363" w:rsidRPr="00036363" w14:paraId="2D868148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A63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F32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00D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AC0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F278" w14:textId="52ABA3C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C29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9191" w14:textId="26E50D9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2D70" w14:textId="38CCED3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D949" w14:textId="6F18701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96D2" w14:textId="3194EB9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ACD7" w14:textId="45A7D61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7092" w14:textId="3BC3072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</w:tr>
      <w:tr w:rsidR="00036363" w:rsidRPr="00036363" w14:paraId="17380F75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84B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41D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C69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A2B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485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B66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6FE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B1C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EB1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D73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E90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135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0</w:t>
            </w:r>
          </w:p>
        </w:tc>
      </w:tr>
      <w:tr w:rsidR="00036363" w:rsidRPr="00036363" w14:paraId="27143B8C" w14:textId="77777777" w:rsidTr="000F3C1C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B1F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9FA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CA9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469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CD6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BBA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14E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01E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803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C05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18E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2D3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0</w:t>
            </w:r>
          </w:p>
        </w:tc>
      </w:tr>
      <w:tr w:rsidR="00036363" w:rsidRPr="00036363" w14:paraId="2ABA67A6" w14:textId="77777777" w:rsidTr="000F3C1C">
        <w:trPr>
          <w:trHeight w:val="26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35E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lastRenderedPageBreak/>
              <w:t>2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137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BF8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C0C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CCF0" w14:textId="07BA1E70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FEE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F87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6DF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0921" w14:textId="33334302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13C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81A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691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</w:tr>
      <w:tr w:rsidR="00036363" w:rsidRPr="00036363" w14:paraId="5B7E646E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272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6AA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32F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52C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3BDD" w14:textId="5498950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92BB" w14:textId="5E11651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FD1B" w14:textId="417C85C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C13D" w14:textId="3FA5AAE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FF20" w14:textId="3A7A9DB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50C9" w14:textId="29B6F69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E08B" w14:textId="77F5F7B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372C" w14:textId="1578AAA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</w:tr>
      <w:tr w:rsidR="00036363" w:rsidRPr="00036363" w14:paraId="48393128" w14:textId="77777777" w:rsidTr="00036363">
        <w:trPr>
          <w:trHeight w:val="26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BAD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71C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1D0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D2A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62D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078E" w14:textId="59857EE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9054" w14:textId="584B505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B3C4" w14:textId="6A9C94B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4A76" w14:textId="4F6F749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45B1" w14:textId="4F7D473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7350" w14:textId="661DCFB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AB81" w14:textId="6CC16CF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5B49717B" w14:textId="77777777" w:rsidTr="00036363">
        <w:trPr>
          <w:trHeight w:val="26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955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DAD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02D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A31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814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E3F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BD7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81A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D49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4E1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B84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FD9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</w:tr>
      <w:tr w:rsidR="00036363" w:rsidRPr="00036363" w14:paraId="6C16E02A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690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25B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2CA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0BE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C709" w14:textId="178AE14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7DBD" w14:textId="6A2E387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6A7D" w14:textId="61E3CE6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2B67" w14:textId="074E03B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012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52B7" w14:textId="199532A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F664" w14:textId="73D3F95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5836" w14:textId="36104D0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</w:tr>
      <w:tr w:rsidR="00036363" w:rsidRPr="00036363" w14:paraId="630AE164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8F3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F07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197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7C3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3A55" w14:textId="7D50B33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8042" w14:textId="29980E4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3259" w14:textId="2596596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8063" w14:textId="397A28E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19C6" w14:textId="3CC08EA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A98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8FC4" w14:textId="03D8297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FF03" w14:textId="2080564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</w:tr>
      <w:tr w:rsidR="00036363" w:rsidRPr="00036363" w14:paraId="6A2D33AA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A83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65F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13E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BC6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287E" w14:textId="7E8E6AA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3886" w14:textId="3898FAD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42D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545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D7A9" w14:textId="2ADD0B8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2A43" w14:textId="0343F48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2B33" w14:textId="0C9CB3D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1BB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1</w:t>
            </w:r>
          </w:p>
        </w:tc>
      </w:tr>
      <w:tr w:rsidR="00036363" w:rsidRPr="00036363" w14:paraId="01CEDB4D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E81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59F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985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6D2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A2E6" w14:textId="25EB09E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25B3" w14:textId="670C95E8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1D32" w14:textId="7B99CD6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C07C" w14:textId="3B9484E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2D29" w14:textId="6CE8C84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6F1C" w14:textId="735DFC5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70B2" w14:textId="4EC5016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2952" w14:textId="1CCF67C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</w:tr>
      <w:tr w:rsidR="00036363" w:rsidRPr="00036363" w14:paraId="6F8E1508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C86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F07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BB2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7F1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762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D0B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D89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15A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A5E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2B0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3CC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95C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</w:tr>
      <w:tr w:rsidR="00036363" w:rsidRPr="00036363" w14:paraId="22991F94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C0C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694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EAF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D5B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008F" w14:textId="68C624F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4C6E" w14:textId="3634F18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1A09" w14:textId="7564284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B1B3" w14:textId="6616163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DF31" w14:textId="5C29501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395D" w14:textId="4A510F3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611A" w14:textId="4CF0048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04C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2153ED57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44D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97F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B5F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A90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DB3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A1E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EBF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113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2997" w14:textId="6F73C33A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66D0" w14:textId="1D81B4FA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150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653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4E7F2ABB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F91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18E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4F4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20B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6A29" w14:textId="683E3CC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9FE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482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7EFF" w14:textId="7598B54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F39F" w14:textId="16E929B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05AF" w14:textId="029285D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EC34" w14:textId="037D53F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7ABB" w14:textId="26AC6C8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</w:tr>
      <w:tr w:rsidR="00036363" w:rsidRPr="00036363" w14:paraId="7785F705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16C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ED9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717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668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49F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864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B53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03D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DDD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A56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E0F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61C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533991DF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7D3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9CB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D3A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A09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3D7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913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DCA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94D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A8F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C42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037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7FA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</w:tr>
      <w:tr w:rsidR="00036363" w:rsidRPr="00036363" w14:paraId="7E164F6C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EE4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101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884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3B2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15F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685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BF1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DDF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B83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856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9AD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808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5</w:t>
            </w:r>
          </w:p>
        </w:tc>
      </w:tr>
      <w:tr w:rsidR="00036363" w:rsidRPr="00036363" w14:paraId="754D3443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CBA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DBC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27E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540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CC2B" w14:textId="2C33C86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3A81" w14:textId="3B559F8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3922" w14:textId="5AF3679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B820" w14:textId="0A7C62E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773E" w14:textId="39989D2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7AA4" w14:textId="496015E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9574" w14:textId="3C76EDF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85F8" w14:textId="29510B6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</w:tr>
      <w:tr w:rsidR="00036363" w:rsidRPr="00036363" w14:paraId="722BF5C7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DEE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6E4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5C0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684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A58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5DE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E2B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A67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826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E0E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81F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D95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</w:tr>
      <w:tr w:rsidR="00036363" w:rsidRPr="00036363" w14:paraId="430A7163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CF1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E87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F70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191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6F9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9A1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969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BD3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631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31D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EAE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A6E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</w:tr>
      <w:tr w:rsidR="00036363" w:rsidRPr="00036363" w14:paraId="367F603B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C6C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4B4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E41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9D9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B141" w14:textId="296E478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C6B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DB27" w14:textId="3B7BDBE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595C" w14:textId="3C1861C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F15D" w14:textId="77E5579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7FE9" w14:textId="3143C19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E2B1" w14:textId="7DBF821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59FF" w14:textId="6ACF318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</w:tr>
      <w:tr w:rsidR="00036363" w:rsidRPr="00036363" w14:paraId="4B3AB9C5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940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575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98C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597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338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865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DDC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B04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67F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617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2FC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A53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</w:tr>
      <w:tr w:rsidR="00036363" w:rsidRPr="00036363" w14:paraId="4FABE1F2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9A6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211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F1C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71D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9D1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A1CD" w14:textId="5E4E472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12C1" w14:textId="04BD379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7BCA" w14:textId="087AF32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A9A7" w14:textId="0372CCC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717E" w14:textId="564E9FD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B223" w14:textId="0C5C048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A782" w14:textId="269C484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</w:tr>
      <w:tr w:rsidR="00036363" w:rsidRPr="00036363" w14:paraId="5E73FFE2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D1D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DF2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926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013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706E" w14:textId="4D874EB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FBB0" w14:textId="7DD356E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4C9A" w14:textId="14CC126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9C97" w14:textId="2FE06CC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4C3C" w14:textId="3B616A5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6B8B" w14:textId="72730D5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93DB" w14:textId="44D05C1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02A9" w14:textId="6AA4115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</w:tr>
      <w:tr w:rsidR="00036363" w:rsidRPr="00036363" w14:paraId="125EA1A6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6FE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7D0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B27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032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F3A4" w14:textId="6EF8F2A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B9D0" w14:textId="3A1EF86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353C" w14:textId="5966A5C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FC04" w14:textId="727AA6A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E84A" w14:textId="42107BB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399F" w14:textId="2E7F9B8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6153" w14:textId="5A35A86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A1D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</w:tr>
      <w:tr w:rsidR="00036363" w:rsidRPr="00036363" w14:paraId="1F565667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252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72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E42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06B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2E37" w14:textId="1883542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DE9A" w14:textId="3EC2B6F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A612" w14:textId="4D684C0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B836" w14:textId="5569041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C7E3" w14:textId="0AAE2D6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1046" w14:textId="57BD161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5235" w14:textId="29BE290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69A2" w14:textId="62DC58C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</w:tr>
      <w:tr w:rsidR="00036363" w:rsidRPr="00036363" w14:paraId="35494B7C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6C4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EF3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910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A6E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6CB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8EC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A61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778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5DB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04C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40B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CBB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1904C92F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998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D25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28D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C1E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C5A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8D9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4967" w14:textId="2BE53621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C2F1" w14:textId="0DAC266D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7F2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C33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8445" w14:textId="719CEBE9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37F1" w14:textId="76B7ED08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</w:tr>
      <w:tr w:rsidR="00036363" w:rsidRPr="00036363" w14:paraId="39E11759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BF2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318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C80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B96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240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975B" w14:textId="6A4EFA2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6457" w14:textId="0D5DA4B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0EC2" w14:textId="0621CB5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0850" w14:textId="6FECE3E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A4C0" w14:textId="47BBF44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42BA" w14:textId="67B6F06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9F68" w14:textId="3D4F0B3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</w:tr>
      <w:tr w:rsidR="00036363" w:rsidRPr="00036363" w14:paraId="20F50C68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7E8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1E8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66E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613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7443" w14:textId="39455F8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F18D" w14:textId="73DE900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8571" w14:textId="689AFF2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0404" w14:textId="7D859AA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B744" w14:textId="244EE36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6CD1" w14:textId="44640E0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61D9" w14:textId="74AF145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8617" w14:textId="73FF1EE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</w:tr>
      <w:tr w:rsidR="00036363" w:rsidRPr="00036363" w14:paraId="243B6C00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B97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C3B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B62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9CA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ED3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FBD9" w14:textId="02092C9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7566" w14:textId="58D9EE0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7B0F" w14:textId="57ED8A6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C059" w14:textId="06DE45E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DE44" w14:textId="03CB9B0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9890" w14:textId="4F10847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BF8E" w14:textId="20AC590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022DA111" w14:textId="77777777" w:rsidTr="00BE0435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056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271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D7A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046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666B" w14:textId="720FF21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D489" w14:textId="4B29D02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786A" w14:textId="2D92FBD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6309" w14:textId="3F898A8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12A8" w14:textId="38CCC3B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8E53" w14:textId="3A5B251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D115" w14:textId="142E618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DEAF" w14:textId="0030621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315DBC56" w14:textId="77777777" w:rsidTr="00BE0435">
        <w:trPr>
          <w:trHeight w:val="26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B33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F4A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EFC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619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7FFA" w14:textId="4140DF7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7FA7" w14:textId="75819DD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D75F" w14:textId="3B4052A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5013" w14:textId="60E6869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A66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3595" w14:textId="1CE8E0A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5F62" w14:textId="7BB90A0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0CAA" w14:textId="1F3FCEE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</w:tr>
      <w:tr w:rsidR="00036363" w:rsidRPr="00036363" w14:paraId="57543D2F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FC4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B26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742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1E4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9982" w14:textId="593EAB5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D289" w14:textId="162057E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C874" w14:textId="03686C3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FF8E" w14:textId="644A496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B657" w14:textId="4E16A40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F394" w14:textId="47D5026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7C03" w14:textId="5DEED43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53AF" w14:textId="68279D0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</w:tr>
      <w:tr w:rsidR="00036363" w:rsidRPr="00036363" w14:paraId="32944903" w14:textId="77777777" w:rsidTr="00036363">
        <w:trPr>
          <w:trHeight w:val="26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216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FA0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C72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C5E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8CA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A25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AC4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279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580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BB8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838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EA6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5</w:t>
            </w:r>
          </w:p>
        </w:tc>
      </w:tr>
      <w:tr w:rsidR="00036363" w:rsidRPr="00036363" w14:paraId="4090AD7D" w14:textId="77777777" w:rsidTr="00036363">
        <w:trPr>
          <w:trHeight w:val="26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B88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F4F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DDE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F06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ABC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CD42" w14:textId="324221B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4B7F" w14:textId="36D50C2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1DE7" w14:textId="156019D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0DCC" w14:textId="09CE885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0DB8" w14:textId="4B6414B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380A" w14:textId="19FF819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BC8F" w14:textId="2A50371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</w:tr>
      <w:tr w:rsidR="00036363" w:rsidRPr="00036363" w14:paraId="550A616D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71B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98F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641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CC2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C3ED" w14:textId="5EFC31D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0BF4" w14:textId="65E8143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539B" w14:textId="6544CE5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0B1F" w14:textId="345CF01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6560" w14:textId="043F5A2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E7CC" w14:textId="4D8360F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4CD6" w14:textId="3942B84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6B6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7</w:t>
            </w:r>
          </w:p>
        </w:tc>
      </w:tr>
      <w:tr w:rsidR="00036363" w:rsidRPr="00036363" w14:paraId="07840F9D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7AF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7D4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9F9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A12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1BB8" w14:textId="558898A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4C8B" w14:textId="5A07F59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3D25" w14:textId="46B1FFA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ADAE" w14:textId="6FEE602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9BA4" w14:textId="2E31C5D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BB98" w14:textId="338ADD2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87F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EF17" w14:textId="7A3FBDC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</w:tr>
      <w:tr w:rsidR="00036363" w:rsidRPr="00036363" w14:paraId="203021D4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ADB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EBD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BD7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C7B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7B8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4E1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D21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F73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204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A82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6C4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D68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</w:tr>
      <w:tr w:rsidR="00036363" w:rsidRPr="00036363" w14:paraId="717F8400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8B5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8EB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9B0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320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681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33B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BD6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761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95F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17D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66E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A23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5</w:t>
            </w:r>
          </w:p>
        </w:tc>
      </w:tr>
      <w:tr w:rsidR="00036363" w:rsidRPr="00036363" w14:paraId="1C1F15E3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FAA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758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202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FBF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431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8A7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F184" w14:textId="5933B33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1937" w14:textId="2F77A02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18AB" w14:textId="4443E00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08BF" w14:textId="7F9C441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832C" w14:textId="5EEE3754" w:rsidR="00036363" w:rsidRPr="00036363" w:rsidRDefault="00BE0435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P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E52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8</w:t>
            </w:r>
          </w:p>
        </w:tc>
      </w:tr>
      <w:tr w:rsidR="00036363" w:rsidRPr="00036363" w14:paraId="500776A4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5D9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1F3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F45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ACE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0B7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3C0E" w14:textId="2CED0DB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E523" w14:textId="53121E4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59E3" w14:textId="740C82C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4223" w14:textId="0DE2183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2F79" w14:textId="6D23B06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315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9E2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</w:tr>
      <w:tr w:rsidR="00036363" w:rsidRPr="00036363" w14:paraId="4A5B6B97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530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4C5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F3B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416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BDB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038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E573" w14:textId="70DD864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4858" w14:textId="34C453D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0A18" w14:textId="61A2E98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286B" w14:textId="0F89DD1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4159" w14:textId="29CEE7B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E12E" w14:textId="4E3136D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</w:tr>
      <w:tr w:rsidR="00036363" w:rsidRPr="00036363" w14:paraId="65D7CDCF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5D7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8CD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122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B64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176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11E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AC9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247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2D5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63D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88F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65F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</w:tr>
      <w:tr w:rsidR="00036363" w:rsidRPr="00036363" w14:paraId="71771FEA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5B9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633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7F9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7D5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BF48" w14:textId="53944A0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F6BC" w14:textId="7176008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725F" w14:textId="7A620D4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8BE3" w14:textId="055BE4D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7A74" w14:textId="4C6938F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78B3" w14:textId="5A67382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4C96" w14:textId="4086F28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DD01" w14:textId="20A1C07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106DF90F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48D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810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89C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F2B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B133" w14:textId="2D44C3E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AD04" w14:textId="5E12BAE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7B33" w14:textId="6D7C9CE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1A09" w14:textId="6E54829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A22F" w14:textId="681797B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D9E4" w14:textId="2291985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BA33" w14:textId="6D625A5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FD1C" w14:textId="776231C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</w:tr>
      <w:tr w:rsidR="00036363" w:rsidRPr="00036363" w14:paraId="03E38664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7EC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795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479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F91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19BA" w14:textId="0F41C81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EDE1" w14:textId="3D9C2E8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AD7F" w14:textId="430DB0D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DC6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E0E4" w14:textId="1F03DDC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4845" w14:textId="781ADDE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56CF" w14:textId="1B5E76E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2893" w14:textId="6F23C8F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</w:tr>
      <w:tr w:rsidR="00036363" w:rsidRPr="00036363" w14:paraId="633DEE68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6EE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DC0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98B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6ED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9602" w14:textId="6932EE9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B7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947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DDD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4CE7" w14:textId="1748C07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19A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E0E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F78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</w:tr>
      <w:tr w:rsidR="00036363" w:rsidRPr="00036363" w14:paraId="50CB09E5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F43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5D3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E26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073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CB8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23D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6CC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1CA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375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DEE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F26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3E1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</w:tr>
      <w:tr w:rsidR="00036363" w:rsidRPr="00036363" w14:paraId="33ACFCE2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7FD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394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B21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C68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8016" w14:textId="11E7D64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B1AC" w14:textId="294FF38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D9B2" w14:textId="2E58948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3CB6" w14:textId="0F215FA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CAB0" w14:textId="6D7EB06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A119" w14:textId="1043CEB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09C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255B" w14:textId="0680510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</w:tr>
      <w:tr w:rsidR="00036363" w:rsidRPr="00036363" w14:paraId="35405B0F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485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DE9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39A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534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603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429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C3E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F9A3" w14:textId="6D6A350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CD0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B98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2ED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A9A0" w14:textId="4F96594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</w:tr>
      <w:tr w:rsidR="00036363" w:rsidRPr="00036363" w14:paraId="312C663F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129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D60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DCA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05B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CC6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F7D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A38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BF3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C7B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910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6F1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ED1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1</w:t>
            </w:r>
          </w:p>
        </w:tc>
      </w:tr>
      <w:tr w:rsidR="00036363" w:rsidRPr="00036363" w14:paraId="680FF8E9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3F0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B59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A86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D1A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04FB" w14:textId="3829377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0C4B" w14:textId="2CB4745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5D81" w14:textId="412A8D7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09E8" w14:textId="75FFB96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06A3" w14:textId="1D9F322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70A3" w14:textId="6B8EC37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D364" w14:textId="55F5D80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6350" w14:textId="459FD8A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6819E10F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DE6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0F5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F76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8F4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138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EF5E" w14:textId="51EED25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D45E" w14:textId="37FF3D7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17A8" w14:textId="13A1267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451A" w14:textId="1F5F025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AB58" w14:textId="6C38E3F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31F3" w14:textId="40BDF5B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0F17" w14:textId="71C90E8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495070A9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F87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6B9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0D1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178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A760" w14:textId="7EB76DA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DCDA" w14:textId="46DBF51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5BE7" w14:textId="2FADC86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9C69" w14:textId="7337505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4CC5" w14:textId="4A7E0E1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1FAC" w14:textId="57E2290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D7EF" w14:textId="6BEFB5B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CC7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</w:tr>
      <w:tr w:rsidR="00036363" w:rsidRPr="00036363" w14:paraId="16A2FDFD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E56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6A6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A31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93D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C3E6" w14:textId="2ECD98F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525B" w14:textId="7AABB2D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3404" w14:textId="704B274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57D0" w14:textId="0C924D9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C903" w14:textId="790A6C4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5B13" w14:textId="1DD2A1D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995C" w14:textId="480B740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0D67" w14:textId="6834585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4E0CB174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970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78E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FB5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C08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9E71" w14:textId="67098FF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17E3" w14:textId="74DAEC4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3A33" w14:textId="5D8F905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B57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17F5" w14:textId="2072AD0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CC4D" w14:textId="361D43A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6596" w14:textId="05ED198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0D80" w14:textId="39C8694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1610BE2D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93B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E45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8F5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CD7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6E6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792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6E9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4AC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BB4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621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06C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1F7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360D0E79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8DE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A52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6E4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D68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34CF" w14:textId="05945EE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F0BF" w14:textId="3E3F461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997E" w14:textId="4526BC0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42E6" w14:textId="0A55BB4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605F" w14:textId="4602D8B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0F2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219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555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5</w:t>
            </w:r>
          </w:p>
        </w:tc>
      </w:tr>
      <w:tr w:rsidR="00036363" w:rsidRPr="00036363" w14:paraId="59CADB2E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1B5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A05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AA2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BE5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C21C" w14:textId="3EC392C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7022" w14:textId="0613A73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9886" w14:textId="7F27C32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3428" w14:textId="656D23B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B674" w14:textId="5EDB421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4467" w14:textId="25E6956A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E919" w14:textId="5EE66EE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3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6170" w14:textId="1793B78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</w:tr>
      <w:tr w:rsidR="00036363" w:rsidRPr="00036363" w14:paraId="4E4DB53C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573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BB3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E57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518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E069" w14:textId="5013DD0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037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FEF1" w14:textId="5481C37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300E" w14:textId="2E3ABF5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4E06" w14:textId="4FDCBBE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F3DB" w14:textId="57BAD2B2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CA77" w14:textId="55DEB69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E9A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1</w:t>
            </w:r>
          </w:p>
        </w:tc>
      </w:tr>
      <w:tr w:rsidR="00036363" w:rsidRPr="00036363" w14:paraId="2FFFCFAE" w14:textId="77777777" w:rsidTr="00BE0435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AB8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D64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F84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81E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81C3" w14:textId="5FFF783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D455" w14:textId="04F1465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8717" w14:textId="6BFDEEF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3866" w14:textId="639B053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7FFC" w14:textId="1B25822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EC1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3C63" w14:textId="2734ECB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979A" w14:textId="051B600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</w:tr>
      <w:tr w:rsidR="00036363" w:rsidRPr="00036363" w14:paraId="0DB0F103" w14:textId="77777777" w:rsidTr="00BE0435">
        <w:trPr>
          <w:trHeight w:val="26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0CC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A5A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L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022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7FB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7E7B" w14:textId="532F82E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023B" w14:textId="3F3DAA9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9190" w14:textId="5D504E0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0C0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D2F6" w14:textId="70F52D2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1B94" w14:textId="573190C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F268" w14:textId="0CF76D4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3A0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</w:tr>
      <w:tr w:rsidR="00036363" w:rsidRPr="00036363" w14:paraId="1A6BC008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BFD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FE2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6CC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66A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379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8AE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7AB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6EB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417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187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997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521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</w:tr>
      <w:tr w:rsidR="00036363" w:rsidRPr="00036363" w14:paraId="600C3493" w14:textId="77777777" w:rsidTr="00036363">
        <w:trPr>
          <w:trHeight w:val="26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A29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35D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716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112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AAE3" w14:textId="36E06C2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A182" w14:textId="1CA160D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9FF0" w14:textId="73E26CE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9E5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505E" w14:textId="3D2E1DE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064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D3B8" w14:textId="5749E8C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1256" w14:textId="1B033BA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</w:tr>
      <w:tr w:rsidR="00036363" w:rsidRPr="00036363" w14:paraId="2346B72C" w14:textId="77777777" w:rsidTr="00036363">
        <w:trPr>
          <w:trHeight w:val="26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C23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B25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BL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A4E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FDB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A18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A33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84FF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E29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487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3A7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ED8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8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348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0</w:t>
            </w:r>
          </w:p>
        </w:tc>
      </w:tr>
      <w:tr w:rsidR="00036363" w:rsidRPr="00036363" w14:paraId="31085A4D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D93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0E3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L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E63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9E9A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2149" w14:textId="3163C09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AEDC" w14:textId="106B15D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F063" w14:textId="47D8E90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BDDC" w14:textId="62A8CB6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8E17" w14:textId="2667931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FB39" w14:textId="132A884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7EA4" w14:textId="5C24B13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379D" w14:textId="0ACB2DE3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</w:tr>
      <w:tr w:rsidR="00036363" w:rsidRPr="00036363" w14:paraId="41D15928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14C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600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L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72B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C5D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0658" w14:textId="793AA66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3DE0" w14:textId="6DA4FF5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A766" w14:textId="4BDF380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B28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6B1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4C9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CF1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77F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</w:tr>
      <w:tr w:rsidR="00036363" w:rsidRPr="00036363" w14:paraId="3213E534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3B3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2F4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L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D53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4BF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3585" w14:textId="402D58A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13A6" w14:textId="1A871DF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8319" w14:textId="3C0E3EC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2DFA" w14:textId="6117298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85C5" w14:textId="2C3702F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A804" w14:textId="569047E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7170" w14:textId="19C5849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BEE3" w14:textId="4575F6E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0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</w:tr>
      <w:tr w:rsidR="00036363" w:rsidRPr="00036363" w14:paraId="01FE3B37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D47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5AC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L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638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2CC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BC18" w14:textId="4ED6310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B5B7" w14:textId="0DD7EDA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14E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EF0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B478" w14:textId="4514AD8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24E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8C6F" w14:textId="0D941816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41FD" w14:textId="36378EB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</w:tr>
      <w:tr w:rsidR="00036363" w:rsidRPr="00036363" w14:paraId="20A01D2E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583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086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L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40C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87E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931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9BDC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38F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20BD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D7AB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68E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3F1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E85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</w:tr>
      <w:tr w:rsidR="00036363" w:rsidRPr="00036363" w14:paraId="4596518C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389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D7C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L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197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20C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036363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3203" w14:textId="13A2E6CF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7941" w14:textId="4154DDC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6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7620" w14:textId="23697C1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765B" w14:textId="1462FA3E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3488" w14:textId="5319FE3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3D71" w14:textId="251D2329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F171" w14:textId="037E2160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4A46" w14:textId="72165255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</w:tr>
      <w:tr w:rsidR="00036363" w:rsidRPr="00036363" w14:paraId="6D207DB5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33D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79A1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L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C3A5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669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539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E208" w14:textId="01D2BF04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5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0627" w14:textId="70F2D62C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2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D75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0D67" w14:textId="79952EBD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8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ED20" w14:textId="06D2B3B1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D41F" w14:textId="4405467B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7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6788" w14:textId="1E1A65B8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1</w:t>
            </w:r>
            <w:r w:rsidR="007B19D7">
              <w:rPr>
                <w:rFonts w:ascii="Times" w:eastAsia="Times New Roman" w:hAnsi="Times" w:cs="Arial"/>
                <w:sz w:val="20"/>
                <w:szCs w:val="20"/>
              </w:rPr>
              <w:t>.</w:t>
            </w: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</w:tr>
      <w:tr w:rsidR="00036363" w:rsidRPr="00036363" w14:paraId="5C4F7E81" w14:textId="77777777" w:rsidTr="00036363">
        <w:trPr>
          <w:trHeight w:val="260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7687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9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D09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L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1500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M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A866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no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0D3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1813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7EF9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E9C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5088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580E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0B72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2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DFA4" w14:textId="77777777" w:rsidR="00036363" w:rsidRPr="00036363" w:rsidRDefault="00036363" w:rsidP="00036363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036363">
              <w:rPr>
                <w:rFonts w:ascii="Times" w:eastAsia="Times New Roman" w:hAnsi="Times" w:cs="Arial"/>
                <w:sz w:val="20"/>
                <w:szCs w:val="20"/>
              </w:rPr>
              <w:t>36</w:t>
            </w:r>
          </w:p>
        </w:tc>
      </w:tr>
    </w:tbl>
    <w:p w14:paraId="68BD9354" w14:textId="43F9A57E" w:rsidR="005B334E" w:rsidRPr="00036363" w:rsidRDefault="00036363" w:rsidP="00036363">
      <w:pPr>
        <w:spacing w:line="480" w:lineRule="auto"/>
        <w:rPr>
          <w:rFonts w:ascii="Times" w:hAnsi="Times"/>
        </w:rPr>
      </w:pPr>
      <w:proofErr w:type="spellStart"/>
      <w:r w:rsidRPr="00036363">
        <w:rPr>
          <w:rFonts w:ascii="Times" w:hAnsi="Times" w:cs="Arial"/>
          <w:color w:val="000000"/>
        </w:rPr>
        <w:t>Legend</w:t>
      </w:r>
      <w:proofErr w:type="spellEnd"/>
      <w:r w:rsidRPr="00036363">
        <w:rPr>
          <w:rFonts w:ascii="Times" w:hAnsi="Times" w:cs="Arial"/>
          <w:color w:val="000000"/>
        </w:rPr>
        <w:t xml:space="preserve">: ID: </w:t>
      </w:r>
      <w:proofErr w:type="spellStart"/>
      <w:r w:rsidRPr="00036363">
        <w:rPr>
          <w:rFonts w:ascii="Times" w:hAnsi="Times" w:cs="Arial"/>
          <w:color w:val="000000"/>
        </w:rPr>
        <w:t>patient</w:t>
      </w:r>
      <w:proofErr w:type="spellEnd"/>
      <w:r w:rsidRPr="00036363">
        <w:rPr>
          <w:rFonts w:ascii="Times" w:hAnsi="Times" w:cs="Arial"/>
          <w:color w:val="000000"/>
        </w:rPr>
        <w:t xml:space="preserve"> </w:t>
      </w:r>
      <w:proofErr w:type="spellStart"/>
      <w:r w:rsidRPr="00036363">
        <w:rPr>
          <w:rFonts w:ascii="Times" w:hAnsi="Times" w:cs="Arial"/>
          <w:color w:val="000000"/>
        </w:rPr>
        <w:t>identification</w:t>
      </w:r>
      <w:proofErr w:type="spellEnd"/>
      <w:r w:rsidRPr="00036363">
        <w:rPr>
          <w:rFonts w:ascii="Times" w:hAnsi="Times" w:cs="Arial"/>
          <w:color w:val="000000"/>
        </w:rPr>
        <w:t>; RJ: Ridley-</w:t>
      </w:r>
      <w:proofErr w:type="spellStart"/>
      <w:r w:rsidRPr="00036363">
        <w:rPr>
          <w:rFonts w:ascii="Times" w:hAnsi="Times" w:cs="Arial"/>
          <w:color w:val="000000"/>
        </w:rPr>
        <w:t>Jopling</w:t>
      </w:r>
      <w:proofErr w:type="spellEnd"/>
      <w:r w:rsidRPr="00036363">
        <w:rPr>
          <w:rFonts w:ascii="Times" w:hAnsi="Times" w:cs="Arial"/>
          <w:color w:val="000000"/>
        </w:rPr>
        <w:t xml:space="preserve"> </w:t>
      </w:r>
      <w:proofErr w:type="spellStart"/>
      <w:r w:rsidRPr="00036363">
        <w:rPr>
          <w:rFonts w:ascii="Times" w:hAnsi="Times" w:cs="Arial"/>
          <w:color w:val="000000"/>
        </w:rPr>
        <w:t>classification</w:t>
      </w:r>
      <w:proofErr w:type="spellEnd"/>
      <w:r w:rsidRPr="00036363">
        <w:rPr>
          <w:rFonts w:ascii="Times" w:hAnsi="Times" w:cs="Arial"/>
          <w:color w:val="000000"/>
        </w:rPr>
        <w:t xml:space="preserve">; WHO: </w:t>
      </w:r>
      <w:proofErr w:type="spellStart"/>
      <w:r w:rsidRPr="00036363">
        <w:rPr>
          <w:rFonts w:ascii="Times" w:hAnsi="Times" w:cs="Arial"/>
          <w:color w:val="000000"/>
        </w:rPr>
        <w:t>Operational</w:t>
      </w:r>
      <w:proofErr w:type="spellEnd"/>
      <w:r w:rsidRPr="00036363">
        <w:rPr>
          <w:rFonts w:ascii="Times" w:hAnsi="Times" w:cs="Arial"/>
          <w:color w:val="000000"/>
        </w:rPr>
        <w:t xml:space="preserve"> </w:t>
      </w:r>
      <w:proofErr w:type="spellStart"/>
      <w:r w:rsidRPr="00036363">
        <w:rPr>
          <w:rFonts w:ascii="Times" w:hAnsi="Times" w:cs="Arial"/>
          <w:color w:val="000000"/>
        </w:rPr>
        <w:t>classification</w:t>
      </w:r>
      <w:proofErr w:type="spellEnd"/>
      <w:r w:rsidRPr="00036363">
        <w:rPr>
          <w:rFonts w:ascii="Times" w:hAnsi="Times" w:cs="Arial"/>
          <w:color w:val="000000"/>
        </w:rPr>
        <w:t xml:space="preserve"> </w:t>
      </w:r>
      <w:proofErr w:type="spellStart"/>
      <w:r w:rsidRPr="00036363">
        <w:rPr>
          <w:rFonts w:ascii="Times" w:hAnsi="Times" w:cs="Arial"/>
          <w:color w:val="000000"/>
        </w:rPr>
        <w:t>proposed</w:t>
      </w:r>
      <w:proofErr w:type="spellEnd"/>
      <w:r w:rsidRPr="00036363">
        <w:rPr>
          <w:rFonts w:ascii="Times" w:hAnsi="Times" w:cs="Arial"/>
          <w:color w:val="000000"/>
        </w:rPr>
        <w:t xml:space="preserve"> </w:t>
      </w:r>
      <w:proofErr w:type="spellStart"/>
      <w:r w:rsidRPr="00036363">
        <w:rPr>
          <w:rFonts w:ascii="Times" w:hAnsi="Times" w:cs="Arial"/>
          <w:color w:val="000000"/>
        </w:rPr>
        <w:t>by</w:t>
      </w:r>
      <w:proofErr w:type="spellEnd"/>
      <w:r w:rsidRPr="00036363">
        <w:rPr>
          <w:rFonts w:ascii="Times" w:hAnsi="Times" w:cs="Arial"/>
          <w:color w:val="000000"/>
        </w:rPr>
        <w:t xml:space="preserve"> </w:t>
      </w:r>
      <w:proofErr w:type="spellStart"/>
      <w:r w:rsidRPr="00036363">
        <w:rPr>
          <w:rFonts w:ascii="Times" w:hAnsi="Times" w:cs="Arial"/>
          <w:color w:val="000000"/>
        </w:rPr>
        <w:t>the</w:t>
      </w:r>
      <w:proofErr w:type="spellEnd"/>
      <w:r w:rsidRPr="00036363">
        <w:rPr>
          <w:rFonts w:ascii="Times" w:hAnsi="Times" w:cs="Arial"/>
          <w:color w:val="000000"/>
        </w:rPr>
        <w:t xml:space="preserve"> World Health </w:t>
      </w:r>
      <w:proofErr w:type="spellStart"/>
      <w:r w:rsidRPr="00036363">
        <w:rPr>
          <w:rFonts w:ascii="Times" w:hAnsi="Times" w:cs="Arial"/>
          <w:color w:val="000000"/>
        </w:rPr>
        <w:t>Organization</w:t>
      </w:r>
      <w:proofErr w:type="spellEnd"/>
      <w:r w:rsidRPr="00036363">
        <w:rPr>
          <w:rFonts w:ascii="Times" w:hAnsi="Times" w:cs="Arial"/>
          <w:color w:val="000000"/>
        </w:rPr>
        <w:t xml:space="preserve">; </w:t>
      </w:r>
      <w:proofErr w:type="spellStart"/>
      <w:r w:rsidRPr="00036363">
        <w:rPr>
          <w:rFonts w:ascii="Times" w:hAnsi="Times" w:cs="Arial"/>
          <w:color w:val="000000"/>
        </w:rPr>
        <w:t>Upt</w:t>
      </w:r>
      <w:proofErr w:type="spellEnd"/>
      <w:r w:rsidRPr="00036363">
        <w:rPr>
          <w:rFonts w:ascii="Times" w:hAnsi="Times" w:cs="Arial"/>
          <w:color w:val="000000"/>
        </w:rPr>
        <w:t xml:space="preserve">: ulnar </w:t>
      </w:r>
      <w:proofErr w:type="spellStart"/>
      <w:r w:rsidRPr="00036363">
        <w:rPr>
          <w:rFonts w:ascii="Times" w:hAnsi="Times" w:cs="Arial"/>
          <w:color w:val="000000"/>
        </w:rPr>
        <w:t>nerve</w:t>
      </w:r>
      <w:proofErr w:type="spellEnd"/>
      <w:r w:rsidRPr="00036363">
        <w:rPr>
          <w:rFonts w:ascii="Times" w:hAnsi="Times" w:cs="Arial"/>
          <w:color w:val="000000"/>
        </w:rPr>
        <w:t xml:space="preserve"> proximal </w:t>
      </w:r>
      <w:proofErr w:type="spellStart"/>
      <w:r w:rsidRPr="00036363">
        <w:rPr>
          <w:rFonts w:ascii="Times" w:hAnsi="Times" w:cs="Arial"/>
          <w:color w:val="000000"/>
        </w:rPr>
        <w:t>to</w:t>
      </w:r>
      <w:proofErr w:type="spellEnd"/>
      <w:r w:rsidRPr="00036363">
        <w:rPr>
          <w:rFonts w:ascii="Times" w:hAnsi="Times" w:cs="Arial"/>
          <w:color w:val="000000"/>
        </w:rPr>
        <w:t xml:space="preserve"> </w:t>
      </w:r>
      <w:proofErr w:type="spellStart"/>
      <w:r w:rsidRPr="00036363">
        <w:rPr>
          <w:rFonts w:ascii="Times" w:hAnsi="Times" w:cs="Arial"/>
          <w:color w:val="000000"/>
        </w:rPr>
        <w:t>the</w:t>
      </w:r>
      <w:proofErr w:type="spellEnd"/>
      <w:r w:rsidRPr="00036363">
        <w:rPr>
          <w:rFonts w:ascii="Times" w:hAnsi="Times" w:cs="Arial"/>
          <w:color w:val="000000"/>
        </w:rPr>
        <w:t xml:space="preserve"> cubital </w:t>
      </w:r>
      <w:proofErr w:type="spellStart"/>
      <w:r w:rsidRPr="00036363">
        <w:rPr>
          <w:rFonts w:ascii="Times" w:hAnsi="Times" w:cs="Arial"/>
          <w:color w:val="000000"/>
        </w:rPr>
        <w:t>tunnel</w:t>
      </w:r>
      <w:proofErr w:type="spellEnd"/>
      <w:r w:rsidRPr="00036363">
        <w:rPr>
          <w:rFonts w:ascii="Times" w:hAnsi="Times" w:cs="Arial"/>
          <w:color w:val="000000"/>
        </w:rPr>
        <w:t xml:space="preserve">; Ut: ulnar </w:t>
      </w:r>
      <w:proofErr w:type="spellStart"/>
      <w:r w:rsidRPr="00036363">
        <w:rPr>
          <w:rFonts w:ascii="Times" w:hAnsi="Times" w:cs="Arial"/>
          <w:color w:val="000000"/>
        </w:rPr>
        <w:t>nerve</w:t>
      </w:r>
      <w:proofErr w:type="spellEnd"/>
      <w:r w:rsidRPr="00036363">
        <w:rPr>
          <w:rFonts w:ascii="Times" w:hAnsi="Times" w:cs="Arial"/>
          <w:color w:val="000000"/>
        </w:rPr>
        <w:t xml:space="preserve"> </w:t>
      </w:r>
      <w:proofErr w:type="spellStart"/>
      <w:r w:rsidRPr="00036363">
        <w:rPr>
          <w:rFonts w:ascii="Times" w:hAnsi="Times" w:cs="Arial"/>
          <w:color w:val="000000"/>
        </w:rPr>
        <w:t>at</w:t>
      </w:r>
      <w:proofErr w:type="spellEnd"/>
      <w:r w:rsidRPr="00036363">
        <w:rPr>
          <w:rFonts w:ascii="Times" w:hAnsi="Times" w:cs="Arial"/>
          <w:color w:val="000000"/>
        </w:rPr>
        <w:t xml:space="preserve"> </w:t>
      </w:r>
      <w:proofErr w:type="spellStart"/>
      <w:r w:rsidRPr="00036363">
        <w:rPr>
          <w:rFonts w:ascii="Times" w:hAnsi="Times" w:cs="Arial"/>
          <w:color w:val="000000"/>
        </w:rPr>
        <w:t>the</w:t>
      </w:r>
      <w:proofErr w:type="spellEnd"/>
      <w:r w:rsidRPr="00036363">
        <w:rPr>
          <w:rFonts w:ascii="Times" w:hAnsi="Times" w:cs="Arial"/>
          <w:color w:val="000000"/>
        </w:rPr>
        <w:t xml:space="preserve"> cubital </w:t>
      </w:r>
      <w:proofErr w:type="spellStart"/>
      <w:r w:rsidRPr="00036363">
        <w:rPr>
          <w:rFonts w:ascii="Times" w:hAnsi="Times" w:cs="Arial"/>
          <w:color w:val="000000"/>
        </w:rPr>
        <w:t>tunnel</w:t>
      </w:r>
      <w:proofErr w:type="spellEnd"/>
      <w:r w:rsidRPr="00036363">
        <w:rPr>
          <w:rFonts w:ascii="Times" w:hAnsi="Times" w:cs="Arial"/>
          <w:color w:val="000000"/>
        </w:rPr>
        <w:t xml:space="preserve">; TT: tuberculoid; BT: </w:t>
      </w:r>
      <w:proofErr w:type="spellStart"/>
      <w:r w:rsidRPr="00036363">
        <w:rPr>
          <w:rFonts w:ascii="Times" w:hAnsi="Times" w:cs="Arial"/>
          <w:color w:val="000000"/>
        </w:rPr>
        <w:t>borderline</w:t>
      </w:r>
      <w:proofErr w:type="spellEnd"/>
      <w:r w:rsidRPr="00036363">
        <w:rPr>
          <w:rFonts w:ascii="Times" w:hAnsi="Times" w:cs="Arial"/>
          <w:color w:val="000000"/>
        </w:rPr>
        <w:t xml:space="preserve">-tuberculoid; BB: </w:t>
      </w:r>
      <w:proofErr w:type="spellStart"/>
      <w:r w:rsidRPr="00036363">
        <w:rPr>
          <w:rFonts w:ascii="Times" w:hAnsi="Times" w:cs="Arial"/>
          <w:color w:val="000000"/>
        </w:rPr>
        <w:t>borderline-borderline</w:t>
      </w:r>
      <w:proofErr w:type="spellEnd"/>
      <w:r w:rsidRPr="00036363">
        <w:rPr>
          <w:rFonts w:ascii="Times" w:hAnsi="Times" w:cs="Arial"/>
          <w:color w:val="000000"/>
        </w:rPr>
        <w:t xml:space="preserve">; BL: </w:t>
      </w:r>
      <w:proofErr w:type="spellStart"/>
      <w:r w:rsidRPr="00036363">
        <w:rPr>
          <w:rFonts w:ascii="Times" w:hAnsi="Times" w:cs="Arial"/>
          <w:color w:val="000000"/>
        </w:rPr>
        <w:t>borderline</w:t>
      </w:r>
      <w:proofErr w:type="spellEnd"/>
      <w:r w:rsidRPr="00036363">
        <w:rPr>
          <w:rFonts w:ascii="Times" w:hAnsi="Times" w:cs="Arial"/>
          <w:color w:val="000000"/>
        </w:rPr>
        <w:t>-lepromatous; LL: lepromatous; PB: paucibacillary; MB: multibacillary</w:t>
      </w:r>
      <w:r w:rsidR="00BE0435">
        <w:rPr>
          <w:rFonts w:ascii="Times" w:hAnsi="Times" w:cs="Arial"/>
          <w:color w:val="000000"/>
        </w:rPr>
        <w:t xml:space="preserve">; NP: </w:t>
      </w:r>
      <w:proofErr w:type="spellStart"/>
      <w:r w:rsidR="00BE0435">
        <w:rPr>
          <w:rFonts w:ascii="Times" w:hAnsi="Times" w:cs="Arial"/>
          <w:color w:val="000000"/>
        </w:rPr>
        <w:t>measurement</w:t>
      </w:r>
      <w:proofErr w:type="spellEnd"/>
      <w:r w:rsidR="00BE0435">
        <w:rPr>
          <w:rFonts w:ascii="Times" w:hAnsi="Times" w:cs="Arial"/>
          <w:color w:val="000000"/>
        </w:rPr>
        <w:t xml:space="preserve"> </w:t>
      </w:r>
      <w:proofErr w:type="spellStart"/>
      <w:r w:rsidR="00BE0435">
        <w:rPr>
          <w:rFonts w:ascii="Times" w:hAnsi="Times" w:cs="Arial"/>
          <w:color w:val="000000"/>
        </w:rPr>
        <w:t>not</w:t>
      </w:r>
      <w:proofErr w:type="spellEnd"/>
      <w:r w:rsidR="00BE0435">
        <w:rPr>
          <w:rFonts w:ascii="Times" w:hAnsi="Times" w:cs="Arial"/>
          <w:color w:val="000000"/>
        </w:rPr>
        <w:t xml:space="preserve"> </w:t>
      </w:r>
      <w:proofErr w:type="spellStart"/>
      <w:r w:rsidR="00BE0435">
        <w:rPr>
          <w:rFonts w:ascii="Times" w:hAnsi="Times" w:cs="Arial"/>
          <w:color w:val="000000"/>
        </w:rPr>
        <w:t>performed</w:t>
      </w:r>
      <w:proofErr w:type="spellEnd"/>
      <w:r w:rsidR="00FF599F">
        <w:rPr>
          <w:rFonts w:ascii="Times" w:hAnsi="Times" w:cs="Arial"/>
          <w:color w:val="000000"/>
        </w:rPr>
        <w:t xml:space="preserve"> (</w:t>
      </w:r>
      <w:r w:rsidR="00FF599F" w:rsidRPr="00117AF5">
        <w:rPr>
          <w:rFonts w:ascii="Times" w:hAnsi="Times" w:cs="Arial"/>
          <w:bCs/>
          <w:lang w:val="en-US"/>
        </w:rPr>
        <w:t>amputation</w:t>
      </w:r>
      <w:r w:rsidR="007B19D7">
        <w:rPr>
          <w:rFonts w:ascii="Times" w:hAnsi="Times" w:cs="Arial"/>
          <w:bCs/>
          <w:lang w:val="en-US"/>
        </w:rPr>
        <w:t>,</w:t>
      </w:r>
      <w:r w:rsidR="00FF599F" w:rsidRPr="00117AF5">
        <w:rPr>
          <w:rFonts w:ascii="Times" w:hAnsi="Times" w:cs="Arial"/>
          <w:bCs/>
          <w:lang w:val="en-US"/>
        </w:rPr>
        <w:t xml:space="preserve"> cutaneous ulcers or other cutaneous alterations at the site of examination</w:t>
      </w:r>
      <w:r w:rsidR="00FF599F">
        <w:rPr>
          <w:rFonts w:ascii="Times" w:hAnsi="Times" w:cs="Arial"/>
          <w:bCs/>
          <w:lang w:val="en-US"/>
        </w:rPr>
        <w:t>)</w:t>
      </w:r>
      <w:r w:rsidRPr="00036363">
        <w:rPr>
          <w:rFonts w:ascii="Times" w:hAnsi="Times" w:cs="Arial"/>
          <w:color w:val="000000"/>
        </w:rPr>
        <w:t>.</w:t>
      </w:r>
    </w:p>
    <w:sectPr w:rsidR="005B334E" w:rsidRPr="00036363" w:rsidSect="0003636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363"/>
    <w:rsid w:val="00036363"/>
    <w:rsid w:val="000632BD"/>
    <w:rsid w:val="00065D1E"/>
    <w:rsid w:val="000F3C1C"/>
    <w:rsid w:val="005B334E"/>
    <w:rsid w:val="007B19D7"/>
    <w:rsid w:val="00BE0435"/>
    <w:rsid w:val="00C568D4"/>
    <w:rsid w:val="00FF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6B2C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63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6363"/>
    <w:rPr>
      <w:color w:val="800080"/>
      <w:u w:val="single"/>
    </w:rPr>
  </w:style>
  <w:style w:type="paragraph" w:customStyle="1" w:styleId="xl63">
    <w:name w:val="xl63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4">
    <w:name w:val="xl64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5">
    <w:name w:val="xl65"/>
    <w:basedOn w:val="Normal"/>
    <w:rsid w:val="00036363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6">
    <w:name w:val="xl66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7">
    <w:name w:val="xl67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63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6363"/>
    <w:rPr>
      <w:color w:val="800080"/>
      <w:u w:val="single"/>
    </w:rPr>
  </w:style>
  <w:style w:type="paragraph" w:customStyle="1" w:styleId="xl63">
    <w:name w:val="xl63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4">
    <w:name w:val="xl64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5">
    <w:name w:val="xl65"/>
    <w:basedOn w:val="Normal"/>
    <w:rsid w:val="00036363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6">
    <w:name w:val="xl66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7">
    <w:name w:val="xl67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94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15</Words>
  <Characters>4081</Characters>
  <Application>Microsoft Macintosh Word</Application>
  <DocSecurity>0</DocSecurity>
  <Lines>34</Lines>
  <Paragraphs>9</Paragraphs>
  <ScaleCrop>false</ScaleCrop>
  <Company/>
  <LinksUpToDate>false</LinksUpToDate>
  <CharactersWithSpaces>4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Lugao</dc:creator>
  <cp:keywords/>
  <dc:description/>
  <cp:lastModifiedBy>Helena Lugao</cp:lastModifiedBy>
  <cp:revision>7</cp:revision>
  <dcterms:created xsi:type="dcterms:W3CDTF">2015-07-20T18:21:00Z</dcterms:created>
  <dcterms:modified xsi:type="dcterms:W3CDTF">2015-11-14T14:22:00Z</dcterms:modified>
</cp:coreProperties>
</file>